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02564" w14:textId="5679001E" w:rsidR="00067E63" w:rsidRPr="00067E63" w:rsidRDefault="00232E6B">
      <w:pPr>
        <w:rPr>
          <w:rFonts w:ascii="Times New Roman" w:hAnsi="Times New Roman" w:cs="Times New Roman"/>
        </w:rPr>
      </w:pPr>
      <w:r w:rsidRPr="00232E6B">
        <w:rPr>
          <w:rFonts w:ascii="Times New Roman" w:hAnsi="Times New Roman" w:cs="Times New Roman"/>
          <w:b/>
          <w:bCs/>
        </w:rPr>
        <w:t>Supplementary Table 1</w:t>
      </w:r>
      <w:r w:rsidR="00067E63" w:rsidRPr="00232E6B">
        <w:rPr>
          <w:rFonts w:ascii="Times New Roman" w:hAnsi="Times New Roman" w:cs="Times New Roman"/>
          <w:b/>
          <w:bCs/>
        </w:rPr>
        <w:t>.</w:t>
      </w:r>
      <w:r w:rsidR="00067E63"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8924"/>
      </w:tblGrid>
      <w:tr w:rsidR="00232E6B" w14:paraId="1C240C0B" w14:textId="77777777" w:rsidTr="00232E6B">
        <w:trPr>
          <w:trHeight w:val="494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C7A7E" w14:textId="64CB4EB3" w:rsidR="00232E6B" w:rsidRDefault="00232E6B" w:rsidP="00232E6B">
            <w:pPr>
              <w:rPr>
                <w:rFonts w:ascii="Times New Roman" w:hAnsi="Times New Roman" w:cs="Times New Roman"/>
                <w:b/>
                <w:bCs/>
              </w:rPr>
            </w:pPr>
            <w:r w:rsidRPr="00067E63">
              <w:rPr>
                <w:rFonts w:ascii="Times New Roman" w:hAnsi="Times New Roman" w:cs="Times New Roman"/>
                <w:b/>
                <w:bCs/>
              </w:rPr>
              <w:t>Medline</w:t>
            </w:r>
          </w:p>
        </w:tc>
      </w:tr>
      <w:tr w:rsidR="00232E6B" w14:paraId="398C7671" w14:textId="77777777" w:rsidTr="00232E6B">
        <w:trPr>
          <w:trHeight w:val="567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2FCA8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exp Arthroplasty, Replacement, Shoulder/</w:t>
            </w:r>
          </w:p>
          <w:p w14:paraId="4683A3A7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shoulder adj3 (</w:t>
            </w:r>
            <w:proofErr w:type="spellStart"/>
            <w:r w:rsidRPr="00067E63">
              <w:rPr>
                <w:rFonts w:ascii="Times New Roman" w:hAnsi="Times New Roman" w:cs="Times New Roman"/>
              </w:rPr>
              <w:t>arthroplast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replac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prosthe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hemiarthroplast</w:t>
            </w:r>
            <w:proofErr w:type="spellEnd"/>
            <w:r w:rsidRPr="00067E63">
              <w:rPr>
                <w:rFonts w:ascii="Times New Roman" w:hAnsi="Times New Roman" w:cs="Times New Roman"/>
              </w:rPr>
              <w:t>* or "total shoulder" or "reverse shoulder")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432A29B7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TSA or RSA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438F2879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exp Sleep/</w:t>
            </w:r>
          </w:p>
          <w:p w14:paraId="66107F60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sleep adj3 (</w:t>
            </w:r>
            <w:proofErr w:type="spellStart"/>
            <w:r w:rsidRPr="00067E63">
              <w:rPr>
                <w:rFonts w:ascii="Times New Roman" w:hAnsi="Times New Roman" w:cs="Times New Roman"/>
              </w:rPr>
              <w:t>qualit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disturb* or impair* or disorder* or problem* or loss or pattern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effic</w:t>
            </w:r>
            <w:proofErr w:type="spellEnd"/>
            <w:r w:rsidRPr="00067E63">
              <w:rPr>
                <w:rFonts w:ascii="Times New Roman" w:hAnsi="Times New Roman" w:cs="Times New Roman"/>
              </w:rPr>
              <w:t>* or position or posture or "sleep latency" or "sleep onset")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21F3626A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067E63">
              <w:rPr>
                <w:rFonts w:ascii="Times New Roman" w:hAnsi="Times New Roman" w:cs="Times New Roman"/>
              </w:rPr>
              <w:t>insomnia.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11133C80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"Pittsburgh Sleep Quality Index" or PSQI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2A04B29F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"Leeds Sleep Evaluation Questionnaire" or LSEQ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1145597A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</w:t>
            </w:r>
            <w:proofErr w:type="spellStart"/>
            <w:r w:rsidRPr="00067E63">
              <w:rPr>
                <w:rFonts w:ascii="Times New Roman" w:hAnsi="Times New Roman" w:cs="Times New Roman"/>
              </w:rPr>
              <w:t>actigraph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(wearable adj3 (device* or monitor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actimetr</w:t>
            </w:r>
            <w:proofErr w:type="spellEnd"/>
            <w:r w:rsidRPr="00067E63">
              <w:rPr>
                <w:rFonts w:ascii="Times New Roman" w:hAnsi="Times New Roman" w:cs="Times New Roman"/>
              </w:rPr>
              <w:t>*))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2C865D63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1 or 2 or 3</w:t>
            </w:r>
          </w:p>
          <w:p w14:paraId="39B95E0E" w14:textId="77777777" w:rsidR="00232E6B" w:rsidRPr="00067E63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4 or 5 or 6 or 7 or 8 or 9</w:t>
            </w:r>
          </w:p>
          <w:p w14:paraId="2DEEB46D" w14:textId="1D2AF382" w:rsidR="00232E6B" w:rsidRPr="00232E6B" w:rsidRDefault="00232E6B" w:rsidP="00232E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10 and 11</w:t>
            </w:r>
          </w:p>
        </w:tc>
      </w:tr>
      <w:tr w:rsidR="00232E6B" w14:paraId="4A2BEC20" w14:textId="77777777" w:rsidTr="00232E6B">
        <w:trPr>
          <w:trHeight w:val="493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89368" w14:textId="4A30774C" w:rsidR="00232E6B" w:rsidRDefault="00232E6B" w:rsidP="00232E6B">
            <w:pPr>
              <w:rPr>
                <w:rFonts w:ascii="Times New Roman" w:hAnsi="Times New Roman" w:cs="Times New Roman"/>
                <w:b/>
                <w:bCs/>
              </w:rPr>
            </w:pPr>
            <w:r w:rsidRPr="00067E63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</w:tr>
      <w:tr w:rsidR="00232E6B" w14:paraId="4C452955" w14:textId="77777777" w:rsidTr="00232E6B">
        <w:trPr>
          <w:trHeight w:val="567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C8728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exp Arthroplasty, Replacement, Shoulder/</w:t>
            </w:r>
          </w:p>
          <w:p w14:paraId="08B9F6DB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shoulder adj3 (</w:t>
            </w:r>
            <w:proofErr w:type="spellStart"/>
            <w:r w:rsidRPr="00067E63">
              <w:rPr>
                <w:rFonts w:ascii="Times New Roman" w:hAnsi="Times New Roman" w:cs="Times New Roman"/>
              </w:rPr>
              <w:t>arthroplast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replac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prosthe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hemiarthroplast</w:t>
            </w:r>
            <w:proofErr w:type="spellEnd"/>
            <w:r w:rsidRPr="00067E63">
              <w:rPr>
                <w:rFonts w:ascii="Times New Roman" w:hAnsi="Times New Roman" w:cs="Times New Roman"/>
              </w:rPr>
              <w:t>* or "total shoulder" or "reverse shoulder")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613FE38F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TSA or RSA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6B09C109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exp Sleep/</w:t>
            </w:r>
          </w:p>
          <w:p w14:paraId="703F592C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sleep adj3 (</w:t>
            </w:r>
            <w:proofErr w:type="spellStart"/>
            <w:r w:rsidRPr="00067E63">
              <w:rPr>
                <w:rFonts w:ascii="Times New Roman" w:hAnsi="Times New Roman" w:cs="Times New Roman"/>
              </w:rPr>
              <w:t>qualit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disturb* or impair* or disorder* or problem* or loss or pattern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effic</w:t>
            </w:r>
            <w:proofErr w:type="spellEnd"/>
            <w:r w:rsidRPr="00067E63">
              <w:rPr>
                <w:rFonts w:ascii="Times New Roman" w:hAnsi="Times New Roman" w:cs="Times New Roman"/>
              </w:rPr>
              <w:t>* or position or posture or "sleep latency" or "sleep onset")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494CE432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067E63">
              <w:rPr>
                <w:rFonts w:ascii="Times New Roman" w:hAnsi="Times New Roman" w:cs="Times New Roman"/>
              </w:rPr>
              <w:t>insomnia.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25DB2BB5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"Pittsburgh Sleep Quality Index" or PSQI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6428748D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"Leeds Sleep Evaluation Questionnaire" or LSEQ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7F0C2F18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(</w:t>
            </w:r>
            <w:proofErr w:type="spellStart"/>
            <w:r w:rsidRPr="00067E63">
              <w:rPr>
                <w:rFonts w:ascii="Times New Roman" w:hAnsi="Times New Roman" w:cs="Times New Roman"/>
              </w:rPr>
              <w:t>actigraph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(wearable adj3 (device* or monitor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actimetr</w:t>
            </w:r>
            <w:proofErr w:type="spellEnd"/>
            <w:r w:rsidRPr="00067E63">
              <w:rPr>
                <w:rFonts w:ascii="Times New Roman" w:hAnsi="Times New Roman" w:cs="Times New Roman"/>
              </w:rPr>
              <w:t>*))).</w:t>
            </w:r>
            <w:proofErr w:type="spellStart"/>
            <w:r w:rsidRPr="00067E63">
              <w:rPr>
                <w:rFonts w:ascii="Times New Roman" w:hAnsi="Times New Roman" w:cs="Times New Roman"/>
              </w:rPr>
              <w:t>ti,ab,kw</w:t>
            </w:r>
            <w:proofErr w:type="spellEnd"/>
            <w:r w:rsidRPr="00067E63">
              <w:rPr>
                <w:rFonts w:ascii="Times New Roman" w:hAnsi="Times New Roman" w:cs="Times New Roman"/>
              </w:rPr>
              <w:t>.</w:t>
            </w:r>
          </w:p>
          <w:p w14:paraId="11779ED0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1 or 2 or 3</w:t>
            </w:r>
          </w:p>
          <w:p w14:paraId="3514450A" w14:textId="77777777" w:rsidR="00232E6B" w:rsidRPr="00067E63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4 or 5 or 6 or 7 or 8 or 9</w:t>
            </w:r>
          </w:p>
          <w:p w14:paraId="120E5E52" w14:textId="224F9B62" w:rsidR="00232E6B" w:rsidRPr="00232E6B" w:rsidRDefault="00232E6B" w:rsidP="00232E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7E63">
              <w:rPr>
                <w:rFonts w:ascii="Times New Roman" w:hAnsi="Times New Roman" w:cs="Times New Roman"/>
              </w:rPr>
              <w:t>10 and 11</w:t>
            </w:r>
          </w:p>
        </w:tc>
      </w:tr>
      <w:tr w:rsidR="00232E6B" w14:paraId="4B29F268" w14:textId="77777777" w:rsidTr="00232E6B">
        <w:trPr>
          <w:trHeight w:val="493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F8EE7" w14:textId="405D7321" w:rsidR="00232E6B" w:rsidRDefault="00232E6B" w:rsidP="00232E6B">
            <w:pPr>
              <w:rPr>
                <w:rFonts w:ascii="Times New Roman" w:hAnsi="Times New Roman" w:cs="Times New Roman"/>
                <w:b/>
                <w:bCs/>
              </w:rPr>
            </w:pPr>
            <w:r w:rsidRPr="00067E63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</w:tr>
      <w:tr w:rsidR="00232E6B" w14:paraId="395A9A1A" w14:textId="77777777" w:rsidTr="00232E6B">
        <w:trPr>
          <w:trHeight w:val="567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7DBD3" w14:textId="1142C424" w:rsidR="00232E6B" w:rsidRPr="00067E63" w:rsidRDefault="00232E6B" w:rsidP="00232E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56C5B" w14:textId="22D73FF9" w:rsidR="00232E6B" w:rsidRDefault="00232E6B" w:rsidP="00232E6B">
            <w:pPr>
              <w:rPr>
                <w:rFonts w:ascii="Times New Roman" w:hAnsi="Times New Roman" w:cs="Times New Roman"/>
                <w:b/>
                <w:bCs/>
              </w:rPr>
            </w:pPr>
            <w:r w:rsidRPr="00067E63">
              <w:rPr>
                <w:rFonts w:ascii="Times New Roman" w:hAnsi="Times New Roman" w:cs="Times New Roman"/>
              </w:rPr>
              <w:t>TS=( (shoulder AND (</w:t>
            </w:r>
            <w:proofErr w:type="spellStart"/>
            <w:r w:rsidRPr="00067E63">
              <w:rPr>
                <w:rFonts w:ascii="Times New Roman" w:hAnsi="Times New Roman" w:cs="Times New Roman"/>
              </w:rPr>
              <w:t>arthroplast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replac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prosthe</w:t>
            </w:r>
            <w:proofErr w:type="spellEnd"/>
            <w:r w:rsidRPr="00067E63">
              <w:rPr>
                <w:rFonts w:ascii="Times New Roman" w:hAnsi="Times New Roman" w:cs="Times New Roman"/>
              </w:rPr>
              <w:t xml:space="preserve">* OR "reverse shoulder" OR "total shoulder" OR TSA OR RSA)) AND (sleep OR "sleep quality" OR "sleep disturbance" OR insomnia OR PSQI OR </w:t>
            </w:r>
            <w:proofErr w:type="spellStart"/>
            <w:r w:rsidRPr="00067E63">
              <w:rPr>
                <w:rFonts w:ascii="Times New Roman" w:hAnsi="Times New Roman" w:cs="Times New Roman"/>
              </w:rPr>
              <w:t>actigraph</w:t>
            </w:r>
            <w:proofErr w:type="spellEnd"/>
            <w:r w:rsidRPr="00067E63">
              <w:rPr>
                <w:rFonts w:ascii="Times New Roman" w:hAnsi="Times New Roman" w:cs="Times New Roman"/>
              </w:rPr>
              <w:t>* OR wearable*) )</w:t>
            </w:r>
          </w:p>
        </w:tc>
      </w:tr>
    </w:tbl>
    <w:p w14:paraId="1887C7BD" w14:textId="10CCFB74" w:rsidR="00232E6B" w:rsidRDefault="00232E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</w:p>
    <w:sectPr w:rsidR="00232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16F7E"/>
    <w:multiLevelType w:val="hybridMultilevel"/>
    <w:tmpl w:val="A53EBA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F23A10"/>
    <w:multiLevelType w:val="hybridMultilevel"/>
    <w:tmpl w:val="A53EB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186114">
    <w:abstractNumId w:val="1"/>
  </w:num>
  <w:num w:numId="2" w16cid:durableId="261762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63"/>
    <w:rsid w:val="00067E63"/>
    <w:rsid w:val="000A39EA"/>
    <w:rsid w:val="00232E6B"/>
    <w:rsid w:val="004669C2"/>
    <w:rsid w:val="009131EA"/>
    <w:rsid w:val="00AD6CE0"/>
    <w:rsid w:val="00BB10DE"/>
    <w:rsid w:val="00BD1AE2"/>
    <w:rsid w:val="00DE2DF2"/>
    <w:rsid w:val="00ED1F15"/>
    <w:rsid w:val="00F44793"/>
    <w:rsid w:val="00FF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27893"/>
  <w15:chartTrackingRefBased/>
  <w15:docId w15:val="{7048FC05-C677-A340-BF69-EF9556DB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E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2</Words>
  <Characters>1303</Characters>
  <Application>Microsoft Office Word</Application>
  <DocSecurity>0</DocSecurity>
  <Lines>34</Lines>
  <Paragraphs>32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r Hali</dc:creator>
  <cp:keywords/>
  <dc:description/>
  <cp:lastModifiedBy>Kalter Hali</cp:lastModifiedBy>
  <cp:revision>2</cp:revision>
  <dcterms:created xsi:type="dcterms:W3CDTF">2026-02-15T14:15:00Z</dcterms:created>
  <dcterms:modified xsi:type="dcterms:W3CDTF">2026-04-19T23:07:00Z</dcterms:modified>
</cp:coreProperties>
</file>